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945D1" w14:textId="62AAA6FE" w:rsidR="004502D1" w:rsidRDefault="003003E7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Supplementary file </w:t>
      </w:r>
      <w:r w:rsidR="00695EA8">
        <w:rPr>
          <w:rFonts w:cstheme="minorHAnsi"/>
          <w:b/>
          <w:bCs/>
          <w:sz w:val="28"/>
          <w:szCs w:val="28"/>
          <w:lang w:val="en-US"/>
        </w:rPr>
        <w:t>4</w:t>
      </w:r>
    </w:p>
    <w:p w14:paraId="4799E0AF" w14:textId="36C4A184" w:rsidR="00695EA8" w:rsidRPr="00695EA8" w:rsidRDefault="00695EA8">
      <w:pPr>
        <w:rPr>
          <w:rFonts w:cstheme="minorHAnsi"/>
          <w:b/>
          <w:bCs/>
          <w:sz w:val="24"/>
          <w:szCs w:val="24"/>
          <w:vertAlign w:val="superscript"/>
          <w:lang w:val="en-US"/>
        </w:rPr>
      </w:pPr>
      <w:r w:rsidRPr="00695EA8">
        <w:rPr>
          <w:rFonts w:cstheme="minorHAnsi"/>
          <w:b/>
          <w:bCs/>
          <w:sz w:val="24"/>
          <w:szCs w:val="24"/>
          <w:lang w:val="en-US"/>
        </w:rPr>
        <w:t>Results statistical analyses attrition</w:t>
      </w:r>
      <w:r w:rsidRPr="00695EA8">
        <w:rPr>
          <w:rFonts w:cstheme="minorHAnsi"/>
          <w:b/>
          <w:bCs/>
          <w:sz w:val="24"/>
          <w:szCs w:val="24"/>
          <w:vertAlign w:val="superscript"/>
          <w:lang w:val="en-US"/>
        </w:rPr>
        <w:t>c, d</w:t>
      </w:r>
    </w:p>
    <w:p w14:paraId="0822AD30" w14:textId="77777777" w:rsidR="00695EA8" w:rsidRPr="006D784D" w:rsidRDefault="00695EA8" w:rsidP="00695EA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Table 4.1 Chi-square tests attri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89"/>
        <w:gridCol w:w="1169"/>
        <w:gridCol w:w="1169"/>
      </w:tblGrid>
      <w:tr w:rsidR="00695EA8" w:rsidRPr="00695EA8" w14:paraId="33E6BFA9" w14:textId="77777777" w:rsidTr="00BF5E2F">
        <w:tc>
          <w:tcPr>
            <w:tcW w:w="2989" w:type="dxa"/>
            <w:tcBorders>
              <w:bottom w:val="nil"/>
              <w:right w:val="nil"/>
            </w:tcBorders>
          </w:tcPr>
          <w:p w14:paraId="355AC927" w14:textId="77A94962" w:rsidR="00695EA8" w:rsidRPr="00646114" w:rsidRDefault="00646114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ttrition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76E3B847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US"/>
              </w:rPr>
            </w:pPr>
            <w:r w:rsidRPr="00695EA8">
              <w:rPr>
                <w:rStyle w:val="greek"/>
                <w:rFonts w:cstheme="minorHAnsi"/>
                <w:b/>
                <w:color w:val="000000"/>
              </w:rPr>
              <w:t>χ</w:t>
            </w:r>
            <w:r w:rsidRPr="00695EA8">
              <w:rPr>
                <w:rFonts w:cstheme="minorHAnsi"/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69" w:type="dxa"/>
            <w:tcBorders>
              <w:left w:val="nil"/>
              <w:bottom w:val="nil"/>
            </w:tcBorders>
          </w:tcPr>
          <w:p w14:paraId="19217734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95EA8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695EA8" w:rsidRPr="00695EA8" w14:paraId="2BCD2170" w14:textId="77777777" w:rsidTr="00BF5E2F">
        <w:tc>
          <w:tcPr>
            <w:tcW w:w="2989" w:type="dxa"/>
            <w:tcBorders>
              <w:top w:val="nil"/>
              <w:bottom w:val="nil"/>
              <w:right w:val="nil"/>
            </w:tcBorders>
          </w:tcPr>
          <w:p w14:paraId="365391F5" w14:textId="4A22118D" w:rsidR="00695EA8" w:rsidRPr="00695EA8" w:rsidRDefault="00695EA8" w:rsidP="00BF5E2F">
            <w:pPr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Enrol</w:t>
            </w:r>
            <w:r w:rsidR="00E047AB">
              <w:rPr>
                <w:rFonts w:cstheme="minorHAnsi"/>
                <w:lang w:val="en-GB"/>
              </w:rPr>
              <w:t>l</w:t>
            </w:r>
            <w:r w:rsidRPr="00695EA8">
              <w:rPr>
                <w:rFonts w:cstheme="minorHAnsi"/>
                <w:lang w:val="en-GB"/>
              </w:rPr>
              <w:t>m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133C7F" w14:textId="287631A5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6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60049B78" w14:textId="1C2D68ED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085</w:t>
            </w:r>
          </w:p>
        </w:tc>
      </w:tr>
      <w:tr w:rsidR="00695EA8" w:rsidRPr="00695EA8" w14:paraId="10B8EF6F" w14:textId="77777777" w:rsidTr="00BF5E2F">
        <w:tc>
          <w:tcPr>
            <w:tcW w:w="2989" w:type="dxa"/>
            <w:tcBorders>
              <w:top w:val="nil"/>
              <w:bottom w:val="nil"/>
              <w:right w:val="nil"/>
            </w:tcBorders>
          </w:tcPr>
          <w:p w14:paraId="77888D2B" w14:textId="7C5E6F32" w:rsidR="00695EA8" w:rsidRPr="00695EA8" w:rsidRDefault="00646114" w:rsidP="00BF5E2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ervention-perio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C9C8F66" w14:textId="6122BD5E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3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2D3621BC" w14:textId="60A0EF71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095</w:t>
            </w:r>
          </w:p>
        </w:tc>
      </w:tr>
      <w:tr w:rsidR="00695EA8" w:rsidRPr="00695EA8" w14:paraId="2645B13A" w14:textId="77777777" w:rsidTr="00BF5E2F">
        <w:tc>
          <w:tcPr>
            <w:tcW w:w="2989" w:type="dxa"/>
            <w:tcBorders>
              <w:top w:val="nil"/>
              <w:bottom w:val="nil"/>
              <w:right w:val="nil"/>
            </w:tcBorders>
          </w:tcPr>
          <w:p w14:paraId="21C62967" w14:textId="12DBA569" w:rsidR="00695EA8" w:rsidRPr="00695EA8" w:rsidRDefault="00E047AB" w:rsidP="00BF5E2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ollow-u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A2F111C" w14:textId="63A9E707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3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0AB03DF6" w14:textId="0C3CC03D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257</w:t>
            </w:r>
          </w:p>
        </w:tc>
      </w:tr>
      <w:tr w:rsidR="00695EA8" w:rsidRPr="00695EA8" w14:paraId="59C6309B" w14:textId="77777777" w:rsidTr="00BF5E2F">
        <w:tc>
          <w:tcPr>
            <w:tcW w:w="2989" w:type="dxa"/>
            <w:tcBorders>
              <w:top w:val="nil"/>
              <w:bottom w:val="nil"/>
              <w:right w:val="nil"/>
            </w:tcBorders>
          </w:tcPr>
          <w:p w14:paraId="5AACD403" w14:textId="77777777" w:rsidR="00695EA8" w:rsidRPr="00695EA8" w:rsidRDefault="00695EA8" w:rsidP="00BF5E2F">
            <w:pPr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Total attr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34E5E0B" w14:textId="63FB6AB2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27</w:t>
            </w: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1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607A9580" w14:textId="0F82CF6D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b/>
                <w:bCs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b/>
                <w:bCs/>
                <w:lang w:val="en-GB"/>
              </w:rPr>
              <w:t>001*</w:t>
            </w:r>
          </w:p>
        </w:tc>
      </w:tr>
      <w:tr w:rsidR="00695EA8" w:rsidRPr="00695EA8" w14:paraId="270FAA98" w14:textId="77777777" w:rsidTr="00BF5E2F">
        <w:tc>
          <w:tcPr>
            <w:tcW w:w="2989" w:type="dxa"/>
            <w:tcBorders>
              <w:top w:val="nil"/>
              <w:right w:val="nil"/>
            </w:tcBorders>
          </w:tcPr>
          <w:p w14:paraId="234393BC" w14:textId="77777777" w:rsidR="00695EA8" w:rsidRPr="00695EA8" w:rsidRDefault="00695EA8" w:rsidP="00BF5E2F">
            <w:pPr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Intervention-related attrition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2875C93" w14:textId="78BB1111" w:rsidR="00695EA8" w:rsidRPr="00695EA8" w:rsidRDefault="00695EA8" w:rsidP="00BF5E2F">
            <w:pPr>
              <w:jc w:val="center"/>
              <w:rPr>
                <w:rFonts w:cstheme="minorHAnsi"/>
                <w:lang w:val="en-GB"/>
              </w:rPr>
            </w:pPr>
            <w:r w:rsidRPr="00695EA8">
              <w:rPr>
                <w:rFonts w:cstheme="minorHAnsi"/>
                <w:lang w:val="en-GB"/>
              </w:rPr>
              <w:t>11</w:t>
            </w: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lang w:val="en-GB"/>
              </w:rPr>
              <w:t>576</w:t>
            </w:r>
          </w:p>
        </w:tc>
        <w:tc>
          <w:tcPr>
            <w:tcW w:w="1169" w:type="dxa"/>
            <w:tcBorders>
              <w:top w:val="nil"/>
              <w:left w:val="nil"/>
            </w:tcBorders>
          </w:tcPr>
          <w:p w14:paraId="4DF765F8" w14:textId="53051AD9" w:rsidR="00695EA8" w:rsidRPr="00695EA8" w:rsidRDefault="00695EA8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.</w:t>
            </w:r>
            <w:r w:rsidRPr="00695EA8">
              <w:rPr>
                <w:rFonts w:cstheme="minorHAnsi"/>
                <w:b/>
                <w:bCs/>
                <w:lang w:val="en-GB"/>
              </w:rPr>
              <w:t>041</w:t>
            </w:r>
          </w:p>
        </w:tc>
      </w:tr>
    </w:tbl>
    <w:p w14:paraId="1F105858" w14:textId="77777777" w:rsidR="00695EA8" w:rsidRPr="00695EA8" w:rsidRDefault="00695EA8" w:rsidP="00695EA8">
      <w:pPr>
        <w:rPr>
          <w:rFonts w:cstheme="minorHAnsi"/>
          <w:color w:val="2E2E2E"/>
          <w:lang w:val="en-US"/>
        </w:rPr>
      </w:pPr>
    </w:p>
    <w:p w14:paraId="5119FA9D" w14:textId="77777777" w:rsidR="00695EA8" w:rsidRPr="006D784D" w:rsidRDefault="00695EA8" w:rsidP="00695EA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Table 4.2 Post-hoc Bonferroni analysis total attrition</w:t>
      </w:r>
    </w:p>
    <w:tbl>
      <w:tblPr>
        <w:tblStyle w:val="Tabelraster"/>
        <w:tblW w:w="810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926"/>
        <w:gridCol w:w="1000"/>
        <w:gridCol w:w="1000"/>
        <w:gridCol w:w="1000"/>
        <w:gridCol w:w="1000"/>
        <w:gridCol w:w="1000"/>
      </w:tblGrid>
      <w:tr w:rsidR="00695EA8" w:rsidRPr="00695EA8" w14:paraId="3873A600" w14:textId="77777777" w:rsidTr="00BF5E2F">
        <w:tc>
          <w:tcPr>
            <w:tcW w:w="2177" w:type="dxa"/>
          </w:tcPr>
          <w:p w14:paraId="6CB04049" w14:textId="77777777" w:rsidR="00695EA8" w:rsidRPr="00695EA8" w:rsidRDefault="00695EA8" w:rsidP="00BF5E2F">
            <w:pPr>
              <w:jc w:val="center"/>
              <w:rPr>
                <w:rFonts w:cstheme="minorHAnsi"/>
                <w:i/>
                <w:lang w:val="en-GB"/>
              </w:rPr>
            </w:pPr>
            <w:r w:rsidRPr="00695EA8">
              <w:rPr>
                <w:rFonts w:cstheme="minorHAnsi"/>
                <w:lang w:val="en-US"/>
              </w:rPr>
              <w:t>Total attrition</w:t>
            </w:r>
          </w:p>
        </w:tc>
        <w:tc>
          <w:tcPr>
            <w:tcW w:w="926" w:type="dxa"/>
          </w:tcPr>
          <w:p w14:paraId="409F15E6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AP+AT</w:t>
            </w:r>
          </w:p>
        </w:tc>
        <w:tc>
          <w:tcPr>
            <w:tcW w:w="1000" w:type="dxa"/>
          </w:tcPr>
          <w:p w14:paraId="3217E941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IM+AT</w:t>
            </w:r>
          </w:p>
        </w:tc>
        <w:tc>
          <w:tcPr>
            <w:tcW w:w="1000" w:type="dxa"/>
          </w:tcPr>
          <w:p w14:paraId="5A5C2E24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AP+EMI</w:t>
            </w:r>
          </w:p>
        </w:tc>
        <w:tc>
          <w:tcPr>
            <w:tcW w:w="1000" w:type="dxa"/>
          </w:tcPr>
          <w:p w14:paraId="1D62F884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IM+EMI</w:t>
            </w:r>
          </w:p>
        </w:tc>
        <w:tc>
          <w:tcPr>
            <w:tcW w:w="1000" w:type="dxa"/>
          </w:tcPr>
          <w:p w14:paraId="78E4A6D5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AP+CB</w:t>
            </w:r>
          </w:p>
        </w:tc>
        <w:tc>
          <w:tcPr>
            <w:tcW w:w="1000" w:type="dxa"/>
          </w:tcPr>
          <w:p w14:paraId="76E13322" w14:textId="77777777" w:rsidR="00695EA8" w:rsidRPr="00695EA8" w:rsidRDefault="00695EA8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IM+CB</w:t>
            </w:r>
          </w:p>
        </w:tc>
      </w:tr>
      <w:tr w:rsidR="00695EA8" w:rsidRPr="00695EA8" w14:paraId="2C0FE4F8" w14:textId="77777777" w:rsidTr="00BF5E2F">
        <w:tc>
          <w:tcPr>
            <w:tcW w:w="2177" w:type="dxa"/>
          </w:tcPr>
          <w:p w14:paraId="47B41136" w14:textId="77777777" w:rsidR="00695EA8" w:rsidRPr="00695EA8" w:rsidRDefault="00695EA8" w:rsidP="00BF5E2F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695EA8">
              <w:rPr>
                <w:rFonts w:cstheme="minorHAnsi"/>
                <w:i/>
                <w:iCs/>
                <w:lang w:val="en-US"/>
              </w:rPr>
              <w:t>No</w:t>
            </w:r>
          </w:p>
        </w:tc>
        <w:tc>
          <w:tcPr>
            <w:tcW w:w="926" w:type="dxa"/>
          </w:tcPr>
          <w:p w14:paraId="62051BD5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76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00" w:type="dxa"/>
          </w:tcPr>
          <w:p w14:paraId="7909A4B3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77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00" w:type="dxa"/>
          </w:tcPr>
          <w:p w14:paraId="02005D91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75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00" w:type="dxa"/>
          </w:tcPr>
          <w:p w14:paraId="631244F0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61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,b</w:t>
            </w:r>
          </w:p>
        </w:tc>
        <w:tc>
          <w:tcPr>
            <w:tcW w:w="1000" w:type="dxa"/>
          </w:tcPr>
          <w:p w14:paraId="4EEB8D0C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60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,b</w:t>
            </w:r>
          </w:p>
        </w:tc>
        <w:tc>
          <w:tcPr>
            <w:tcW w:w="1000" w:type="dxa"/>
          </w:tcPr>
          <w:p w14:paraId="3D8ED861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52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</w:tr>
      <w:tr w:rsidR="00695EA8" w:rsidRPr="00695EA8" w14:paraId="731D2C38" w14:textId="77777777" w:rsidTr="00BF5E2F">
        <w:tc>
          <w:tcPr>
            <w:tcW w:w="2177" w:type="dxa"/>
          </w:tcPr>
          <w:p w14:paraId="78CFCEDD" w14:textId="77777777" w:rsidR="00695EA8" w:rsidRPr="00695EA8" w:rsidRDefault="00695EA8" w:rsidP="00BF5E2F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695EA8">
              <w:rPr>
                <w:rFonts w:cstheme="minorHAnsi"/>
                <w:i/>
                <w:iCs/>
                <w:lang w:val="en-US"/>
              </w:rPr>
              <w:t>Yes</w:t>
            </w:r>
          </w:p>
        </w:tc>
        <w:tc>
          <w:tcPr>
            <w:tcW w:w="926" w:type="dxa"/>
          </w:tcPr>
          <w:p w14:paraId="573FED25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3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00" w:type="dxa"/>
          </w:tcPr>
          <w:p w14:paraId="4A797DD5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3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00" w:type="dxa"/>
          </w:tcPr>
          <w:p w14:paraId="31DD229B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4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00" w:type="dxa"/>
          </w:tcPr>
          <w:p w14:paraId="0B856011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62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,b</w:t>
            </w:r>
          </w:p>
        </w:tc>
        <w:tc>
          <w:tcPr>
            <w:tcW w:w="1000" w:type="dxa"/>
          </w:tcPr>
          <w:p w14:paraId="16C311CB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63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,b</w:t>
            </w:r>
          </w:p>
        </w:tc>
        <w:tc>
          <w:tcPr>
            <w:tcW w:w="1000" w:type="dxa"/>
          </w:tcPr>
          <w:p w14:paraId="548E5344" w14:textId="77777777" w:rsidR="00695EA8" w:rsidRPr="00695EA8" w:rsidRDefault="00695EA8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73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</w:tr>
    </w:tbl>
    <w:p w14:paraId="41365C5A" w14:textId="77777777" w:rsidR="00695EA8" w:rsidRPr="00695EA8" w:rsidRDefault="00695EA8" w:rsidP="00695EA8">
      <w:pPr>
        <w:pStyle w:val="Bijschrift"/>
        <w:keepNext/>
        <w:rPr>
          <w:rFonts w:cstheme="minorHAnsi"/>
          <w:sz w:val="22"/>
          <w:szCs w:val="22"/>
        </w:rPr>
      </w:pPr>
    </w:p>
    <w:p w14:paraId="5D81B3D9" w14:textId="0D116F5B" w:rsidR="00695EA8" w:rsidRPr="006D784D" w:rsidRDefault="00695EA8" w:rsidP="00695EA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bookmarkStart w:id="0" w:name="_Hlk168047576"/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Table 4.3 </w:t>
      </w:r>
      <w:r w:rsidR="00C94549">
        <w:rPr>
          <w:rFonts w:cstheme="minorHAnsi"/>
          <w:b/>
          <w:bCs/>
          <w:i w:val="0"/>
          <w:iCs w:val="0"/>
          <w:color w:val="auto"/>
          <w:lang w:val="en-US"/>
        </w:rPr>
        <w:t>Additional table p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ost-hoc Bonferroni analysis intervention-related attrition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C94549" w:rsidRPr="00710F38" w14:paraId="4EB947A2" w14:textId="77777777" w:rsidTr="00C94549">
        <w:tc>
          <w:tcPr>
            <w:tcW w:w="1169" w:type="dxa"/>
          </w:tcPr>
          <w:bookmarkEnd w:id="0"/>
          <w:p w14:paraId="5BB4C3F3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tal attrition</w:t>
            </w:r>
          </w:p>
        </w:tc>
        <w:tc>
          <w:tcPr>
            <w:tcW w:w="1222" w:type="dxa"/>
          </w:tcPr>
          <w:p w14:paraId="40CE36FD" w14:textId="77777777" w:rsidR="00C94549" w:rsidRPr="00C94549" w:rsidRDefault="00C94549" w:rsidP="00C94549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42206F76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7160DCC1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2C01BE9E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59FA7975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791250F9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C94549" w:rsidRPr="00710F38" w14:paraId="7464A38F" w14:textId="77777777" w:rsidTr="00C94549">
        <w:tc>
          <w:tcPr>
            <w:tcW w:w="1169" w:type="dxa"/>
          </w:tcPr>
          <w:p w14:paraId="34FDF056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0CF9EEF5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6B50ED11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1AA38AA2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0F0A1A3C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119D17D0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2A739E3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C94549" w:rsidRPr="00710F38" w14:paraId="4786C2C3" w14:textId="77777777" w:rsidTr="00C94549">
        <w:trPr>
          <w:trHeight w:val="288"/>
        </w:trPr>
        <w:tc>
          <w:tcPr>
            <w:tcW w:w="1169" w:type="dxa"/>
          </w:tcPr>
          <w:p w14:paraId="53E3ACF1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606E8D77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0C35E800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0B11EC58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9A4A31E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C1283C0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D552C05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C94549" w:rsidRPr="00710F38" w14:paraId="6CE0B24B" w14:textId="77777777" w:rsidTr="00C94549">
        <w:tc>
          <w:tcPr>
            <w:tcW w:w="1169" w:type="dxa"/>
          </w:tcPr>
          <w:p w14:paraId="17EA91ED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1CECF7D5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49EC6BD6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0DF1D932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12260E96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90A458A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A1AB00C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C94549" w:rsidRPr="00710F38" w14:paraId="7EEA40F7" w14:textId="77777777" w:rsidTr="00C94549">
        <w:tc>
          <w:tcPr>
            <w:tcW w:w="1169" w:type="dxa"/>
          </w:tcPr>
          <w:p w14:paraId="0324E3DB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3945FEBC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4D4A324A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32781002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30AEF5F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158DF6C4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2407C39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C94549" w:rsidRPr="00710F38" w14:paraId="16F85D2D" w14:textId="77777777" w:rsidTr="00C94549">
        <w:tc>
          <w:tcPr>
            <w:tcW w:w="1169" w:type="dxa"/>
          </w:tcPr>
          <w:p w14:paraId="7BCB2EA7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3CC9B53A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13A55F4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560029FC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5F57992A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E9BBA52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7747C25D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C94549" w:rsidRPr="00710F38" w14:paraId="2FA024DA" w14:textId="77777777" w:rsidTr="00C0762E">
        <w:trPr>
          <w:trHeight w:val="207"/>
        </w:trPr>
        <w:tc>
          <w:tcPr>
            <w:tcW w:w="1169" w:type="dxa"/>
          </w:tcPr>
          <w:p w14:paraId="511B56B2" w14:textId="77777777" w:rsidR="00C94549" w:rsidRPr="00C94549" w:rsidRDefault="00C94549" w:rsidP="00C94549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20D9D238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5F6262DE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5C77C526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79D32F39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5C7978B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50D7075" w14:textId="77777777" w:rsidR="00C94549" w:rsidRPr="00710F38" w:rsidRDefault="00C94549" w:rsidP="00C945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2FDC7152" w14:textId="77777777" w:rsidR="00C94549" w:rsidRDefault="00C94549">
      <w:pPr>
        <w:rPr>
          <w:rFonts w:cstheme="minorHAnsi"/>
          <w:b/>
          <w:bCs/>
          <w:sz w:val="28"/>
          <w:szCs w:val="28"/>
          <w:lang w:val="en-US"/>
        </w:rPr>
      </w:pPr>
    </w:p>
    <w:p w14:paraId="19F5BE00" w14:textId="05975DC0" w:rsidR="00C94549" w:rsidRPr="006D784D" w:rsidRDefault="00C94549" w:rsidP="00C94549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C94549">
        <w:rPr>
          <w:noProof/>
          <w:lang w:val="en-US" w:eastAsia="nl-NL"/>
        </w:rPr>
        <w:t xml:space="preserve"> 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Table 4.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4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 Post-hoc Bonferroni analysis intervention-related attrition</w:t>
      </w:r>
    </w:p>
    <w:tbl>
      <w:tblPr>
        <w:tblStyle w:val="Tabelraster"/>
        <w:tblpPr w:leftFromText="141" w:rightFromText="141" w:vertAnchor="text" w:horzAnchor="margin" w:tblpY="38"/>
        <w:tblW w:w="810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819"/>
        <w:gridCol w:w="819"/>
        <w:gridCol w:w="935"/>
        <w:gridCol w:w="935"/>
        <w:gridCol w:w="819"/>
        <w:gridCol w:w="819"/>
      </w:tblGrid>
      <w:tr w:rsidR="00C94549" w:rsidRPr="00695EA8" w14:paraId="1DAF9B04" w14:textId="77777777" w:rsidTr="00C94549">
        <w:tc>
          <w:tcPr>
            <w:tcW w:w="2957" w:type="dxa"/>
          </w:tcPr>
          <w:p w14:paraId="37DC3FE9" w14:textId="77777777" w:rsidR="00C94549" w:rsidRPr="00695EA8" w:rsidRDefault="00C94549" w:rsidP="00C94549">
            <w:pPr>
              <w:jc w:val="center"/>
              <w:rPr>
                <w:rFonts w:cstheme="minorHAnsi"/>
                <w:i/>
                <w:lang w:val="en-GB"/>
              </w:rPr>
            </w:pPr>
            <w:r w:rsidRPr="00695EA8">
              <w:rPr>
                <w:rFonts w:cstheme="minorHAnsi"/>
                <w:lang w:val="en-US"/>
              </w:rPr>
              <w:t>Intervention-related attrition</w:t>
            </w:r>
          </w:p>
        </w:tc>
        <w:tc>
          <w:tcPr>
            <w:tcW w:w="819" w:type="dxa"/>
          </w:tcPr>
          <w:p w14:paraId="178CA371" w14:textId="77777777" w:rsidR="00C94549" w:rsidRPr="00695EA8" w:rsidRDefault="00C94549" w:rsidP="00C94549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AP+AT</w:t>
            </w:r>
          </w:p>
        </w:tc>
        <w:tc>
          <w:tcPr>
            <w:tcW w:w="819" w:type="dxa"/>
          </w:tcPr>
          <w:p w14:paraId="0966D8B5" w14:textId="77777777" w:rsidR="00C94549" w:rsidRPr="00695EA8" w:rsidRDefault="00C94549" w:rsidP="00C94549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IM+AT</w:t>
            </w:r>
          </w:p>
        </w:tc>
        <w:tc>
          <w:tcPr>
            <w:tcW w:w="935" w:type="dxa"/>
          </w:tcPr>
          <w:p w14:paraId="49944323" w14:textId="77777777" w:rsidR="00C94549" w:rsidRPr="00695EA8" w:rsidRDefault="00C94549" w:rsidP="00C94549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AP+EMI</w:t>
            </w:r>
          </w:p>
        </w:tc>
        <w:tc>
          <w:tcPr>
            <w:tcW w:w="935" w:type="dxa"/>
          </w:tcPr>
          <w:p w14:paraId="57E07612" w14:textId="77777777" w:rsidR="00C94549" w:rsidRPr="00695EA8" w:rsidRDefault="00C94549" w:rsidP="00C94549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IM+EMI</w:t>
            </w:r>
          </w:p>
        </w:tc>
        <w:tc>
          <w:tcPr>
            <w:tcW w:w="819" w:type="dxa"/>
          </w:tcPr>
          <w:p w14:paraId="591E8101" w14:textId="77777777" w:rsidR="00C94549" w:rsidRPr="00695EA8" w:rsidRDefault="00C94549" w:rsidP="00C94549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AP+CB</w:t>
            </w:r>
          </w:p>
        </w:tc>
        <w:tc>
          <w:tcPr>
            <w:tcW w:w="819" w:type="dxa"/>
          </w:tcPr>
          <w:p w14:paraId="0247F5DC" w14:textId="77777777" w:rsidR="00C94549" w:rsidRPr="00695EA8" w:rsidRDefault="00C94549" w:rsidP="00C94549">
            <w:pPr>
              <w:jc w:val="center"/>
              <w:rPr>
                <w:rFonts w:cstheme="minorHAnsi"/>
                <w:b/>
                <w:lang w:val="en-GB"/>
              </w:rPr>
            </w:pPr>
            <w:r w:rsidRPr="00695EA8">
              <w:rPr>
                <w:rFonts w:cstheme="minorHAnsi"/>
                <w:b/>
                <w:lang w:val="en-GB"/>
              </w:rPr>
              <w:t>IM+CB</w:t>
            </w:r>
          </w:p>
        </w:tc>
      </w:tr>
      <w:tr w:rsidR="00C94549" w:rsidRPr="00695EA8" w14:paraId="22246EE6" w14:textId="77777777" w:rsidTr="00C94549">
        <w:tc>
          <w:tcPr>
            <w:tcW w:w="2957" w:type="dxa"/>
          </w:tcPr>
          <w:p w14:paraId="74DAB4BB" w14:textId="77777777" w:rsidR="00C94549" w:rsidRPr="00695EA8" w:rsidRDefault="00C94549" w:rsidP="00C94549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695EA8">
              <w:rPr>
                <w:rFonts w:cstheme="minorHAnsi"/>
                <w:i/>
                <w:iCs/>
                <w:lang w:val="en-US"/>
              </w:rPr>
              <w:t>No</w:t>
            </w:r>
          </w:p>
        </w:tc>
        <w:tc>
          <w:tcPr>
            <w:tcW w:w="819" w:type="dxa"/>
          </w:tcPr>
          <w:p w14:paraId="05545755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37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19" w:type="dxa"/>
          </w:tcPr>
          <w:p w14:paraId="0FA712DA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35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35" w:type="dxa"/>
          </w:tcPr>
          <w:p w14:paraId="178AE6CD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40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35" w:type="dxa"/>
          </w:tcPr>
          <w:p w14:paraId="46C50364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54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19" w:type="dxa"/>
          </w:tcPr>
          <w:p w14:paraId="0F1FE0A8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4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19" w:type="dxa"/>
          </w:tcPr>
          <w:p w14:paraId="54FA51E4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5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</w:tr>
      <w:tr w:rsidR="00C94549" w:rsidRPr="00695EA8" w14:paraId="5AE45272" w14:textId="77777777" w:rsidTr="00C94549">
        <w:tc>
          <w:tcPr>
            <w:tcW w:w="2957" w:type="dxa"/>
          </w:tcPr>
          <w:p w14:paraId="6ABF2393" w14:textId="77777777" w:rsidR="00C94549" w:rsidRPr="00695EA8" w:rsidRDefault="00C94549" w:rsidP="00C94549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695EA8">
              <w:rPr>
                <w:rFonts w:cstheme="minorHAnsi"/>
                <w:i/>
                <w:iCs/>
                <w:lang w:val="en-US"/>
              </w:rPr>
              <w:t>Yes</w:t>
            </w:r>
          </w:p>
        </w:tc>
        <w:tc>
          <w:tcPr>
            <w:tcW w:w="819" w:type="dxa"/>
          </w:tcPr>
          <w:p w14:paraId="41C4BD2E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1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19" w:type="dxa"/>
          </w:tcPr>
          <w:p w14:paraId="339A7470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3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35" w:type="dxa"/>
          </w:tcPr>
          <w:p w14:paraId="4771C7A6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35" w:type="dxa"/>
          </w:tcPr>
          <w:p w14:paraId="730518C6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8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19" w:type="dxa"/>
          </w:tcPr>
          <w:p w14:paraId="25944C3B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15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19" w:type="dxa"/>
          </w:tcPr>
          <w:p w14:paraId="453D4747" w14:textId="77777777" w:rsidR="00C94549" w:rsidRPr="00695EA8" w:rsidRDefault="00C94549" w:rsidP="00C94549">
            <w:pPr>
              <w:jc w:val="center"/>
              <w:rPr>
                <w:rFonts w:cstheme="minorHAnsi"/>
                <w:bCs/>
                <w:lang w:val="en-GB"/>
              </w:rPr>
            </w:pPr>
            <w:r w:rsidRPr="00695EA8">
              <w:rPr>
                <w:rFonts w:cstheme="minorHAnsi"/>
                <w:bCs/>
                <w:lang w:val="en-GB"/>
              </w:rPr>
              <w:t>15</w:t>
            </w:r>
            <w:r w:rsidRPr="00695EA8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</w:tr>
    </w:tbl>
    <w:p w14:paraId="2B4B8902" w14:textId="0386B7FB" w:rsidR="00C94549" w:rsidRPr="00C94549" w:rsidRDefault="00C94549">
      <w:pPr>
        <w:rPr>
          <w:noProof/>
          <w:lang w:val="en-US" w:eastAsia="nl-NL"/>
        </w:rPr>
      </w:pPr>
    </w:p>
    <w:p w14:paraId="191CFD00" w14:textId="4CD53B2A" w:rsidR="00695EA8" w:rsidRDefault="00695EA8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4150F2" wp14:editId="230B69BB">
                <wp:simplePos x="0" y="0"/>
                <wp:positionH relativeFrom="margin">
                  <wp:align>center</wp:align>
                </wp:positionH>
                <wp:positionV relativeFrom="paragraph">
                  <wp:posOffset>4866640</wp:posOffset>
                </wp:positionV>
                <wp:extent cx="6927850" cy="923925"/>
                <wp:effectExtent l="0" t="0" r="0" b="0"/>
                <wp:wrapNone/>
                <wp:docPr id="2059186248" name="Tekstvak 2059186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0" cy="923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FC3546" w14:textId="77777777" w:rsidR="00695EA8" w:rsidRPr="00695EA8" w:rsidRDefault="00695EA8" w:rsidP="00695EA8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, b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Each subscript letter denotes a subset of group categories whose column proportions do not differ significantly from each other at the .05 level</w:t>
                            </w:r>
                          </w:p>
                          <w:p w14:paraId="0A94A190" w14:textId="77777777" w:rsidR="00695EA8" w:rsidRPr="00695EA8" w:rsidRDefault="00695EA8" w:rsidP="00695EA8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bbreviations: AP=Active Plus; AT=activity tracker; CB=chatbot; CG=control group; EMI=ecological momentary intervention; IM=I Move.</w:t>
                            </w:r>
                          </w:p>
                          <w:p w14:paraId="0306D0C8" w14:textId="77777777" w:rsidR="00695EA8" w:rsidRPr="00695EA8" w:rsidRDefault="00695EA8" w:rsidP="00695EA8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d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Bold values with * indicate significant differences (p≤.05)</w:t>
                            </w:r>
                          </w:p>
                          <w:p w14:paraId="3784365D" w14:textId="77777777" w:rsidR="00695EA8" w:rsidRPr="00D9425E" w:rsidRDefault="00695EA8" w:rsidP="00695EA8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6265FFB" w14:textId="77777777" w:rsidR="00695EA8" w:rsidRPr="00D9425E" w:rsidRDefault="00695EA8" w:rsidP="00695EA8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4150F2" id="_x0000_t202" coordsize="21600,21600" o:spt="202" path="m,l,21600r21600,l21600,xe">
                <v:stroke joinstyle="miter"/>
                <v:path gradientshapeok="t" o:connecttype="rect"/>
              </v:shapetype>
              <v:shape id="Tekstvak 2059186248" o:spid="_x0000_s1026" type="#_x0000_t202" style="position:absolute;margin-left:0;margin-top:383.2pt;width:545.5pt;height:72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" filled="f" stroked="f" strokeweight=".5pt">
                <v:textbox>
                  <w:txbxContent>
                    <w:p w14:paraId="74FC3546" w14:textId="77777777" w:rsidR="00695EA8" w:rsidRPr="00695EA8" w:rsidRDefault="00695EA8" w:rsidP="00695EA8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95EA8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a, b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Each subscript letter denotes a subset of group categories whose column proportions do not differ significantly from each other at the .05 level</w:t>
                      </w:r>
                    </w:p>
                    <w:p w14:paraId="0A94A190" w14:textId="77777777" w:rsidR="00695EA8" w:rsidRPr="00695EA8" w:rsidRDefault="00695EA8" w:rsidP="00695EA8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95EA8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c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Abbreviations: AP=Active Plus; AT=activity tracker; CB=chatbot; CG=control group; EMI=ecological momentary intervention; IM=I Move.</w:t>
                      </w:r>
                    </w:p>
                    <w:p w14:paraId="0306D0C8" w14:textId="77777777" w:rsidR="00695EA8" w:rsidRPr="00695EA8" w:rsidRDefault="00695EA8" w:rsidP="00695EA8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95EA8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d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Bold values with * indicate significant differences (p≤.05)</w:t>
                      </w:r>
                    </w:p>
                    <w:p w14:paraId="3784365D" w14:textId="77777777" w:rsidR="00695EA8" w:rsidRPr="00D9425E" w:rsidRDefault="00695EA8" w:rsidP="00695EA8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66265FFB" w14:textId="77777777" w:rsidR="00695EA8" w:rsidRPr="00D9425E" w:rsidRDefault="00695EA8" w:rsidP="00695EA8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5A7C309" w14:textId="77777777" w:rsidR="00C94549" w:rsidRPr="00C94549" w:rsidRDefault="00C94549" w:rsidP="00C94549">
      <w:pPr>
        <w:rPr>
          <w:rFonts w:cstheme="minorHAnsi"/>
          <w:sz w:val="28"/>
          <w:szCs w:val="28"/>
          <w:lang w:val="en-US"/>
        </w:rPr>
      </w:pPr>
    </w:p>
    <w:p w14:paraId="49CA7E52" w14:textId="07009B91" w:rsidR="00C94549" w:rsidRPr="00C94549" w:rsidRDefault="00236DEF" w:rsidP="00C94549">
      <w:pPr>
        <w:tabs>
          <w:tab w:val="left" w:pos="3825"/>
        </w:tabs>
        <w:rPr>
          <w:rFonts w:cstheme="minorHAnsi"/>
          <w:sz w:val="28"/>
          <w:szCs w:val="28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5CBBA7" wp14:editId="4B22B575">
                <wp:simplePos x="0" y="0"/>
                <wp:positionH relativeFrom="margin">
                  <wp:posOffset>-497840</wp:posOffset>
                </wp:positionH>
                <wp:positionV relativeFrom="paragraph">
                  <wp:posOffset>2495550</wp:posOffset>
                </wp:positionV>
                <wp:extent cx="6927850" cy="923925"/>
                <wp:effectExtent l="0" t="0" r="0" b="0"/>
                <wp:wrapNone/>
                <wp:docPr id="2086700969" name="Tekstvak 2086700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0" cy="923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4167EF" w14:textId="77777777" w:rsidR="00236DEF" w:rsidRPr="00695EA8" w:rsidRDefault="00236DEF" w:rsidP="00236DEF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, b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Each subscript letter denotes a subset of group categories whose column proportions do not differ significantly from each other at the .05 level</w:t>
                            </w:r>
                          </w:p>
                          <w:p w14:paraId="4C3D10B8" w14:textId="54315589" w:rsidR="00236DEF" w:rsidRPr="00695EA8" w:rsidRDefault="00236DEF" w:rsidP="00236DEF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bbreviations: AP=Active Plus; AT=activity tracker; CB=chatbot; CG=control group; EMI=ecological momentary intervention; IM=I Move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; NA=not applicable; X=not significant; *=significant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5DB734F7" w14:textId="77777777" w:rsidR="00236DEF" w:rsidRPr="00695EA8" w:rsidRDefault="00236DEF" w:rsidP="00236DEF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d</w:t>
                            </w:r>
                            <w:r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Bold values with * indicate significant differences (p≤.05)</w:t>
                            </w:r>
                          </w:p>
                          <w:p w14:paraId="5877C491" w14:textId="77777777" w:rsidR="00236DEF" w:rsidRPr="00D9425E" w:rsidRDefault="00236DEF" w:rsidP="00236DEF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5BCCA8B" w14:textId="77777777" w:rsidR="00236DEF" w:rsidRPr="00D9425E" w:rsidRDefault="00236DEF" w:rsidP="00236DEF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CBBA7" id="_x0000_t202" coordsize="21600,21600" o:spt="202" path="m,l,21600r21600,l21600,xe">
                <v:stroke joinstyle="miter"/>
                <v:path gradientshapeok="t" o:connecttype="rect"/>
              </v:shapetype>
              <v:shape id="Tekstvak 2086700969" o:spid="_x0000_s1027" type="#_x0000_t202" style="position:absolute;margin-left:-39.2pt;margin-top:196.5pt;width:545.5pt;height:72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" filled="f" stroked="f" strokeweight=".5pt">
                <v:textbox>
                  <w:txbxContent>
                    <w:p w14:paraId="344167EF" w14:textId="77777777" w:rsidR="00236DEF" w:rsidRPr="00695EA8" w:rsidRDefault="00236DEF" w:rsidP="00236DEF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95EA8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a, b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Each subscript letter denotes a subset of group categories whose column proportions do not differ significantly from each other at the .05 level</w:t>
                      </w:r>
                    </w:p>
                    <w:p w14:paraId="4C3D10B8" w14:textId="54315589" w:rsidR="00236DEF" w:rsidRPr="00695EA8" w:rsidRDefault="00236DEF" w:rsidP="00236DEF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95EA8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c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Abbreviations: AP=Active Plus; AT=activity tracker; CB=chatbot; CG=control group; EMI=ecological momentary intervention; IM=I Move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; NA=not applicable; X=not significant; *=significant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5DB734F7" w14:textId="77777777" w:rsidR="00236DEF" w:rsidRPr="00695EA8" w:rsidRDefault="00236DEF" w:rsidP="00236DEF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95EA8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d</w:t>
                      </w:r>
                      <w:r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Bold values with * indicate significant differences (p≤.05)</w:t>
                      </w:r>
                    </w:p>
                    <w:p w14:paraId="5877C491" w14:textId="77777777" w:rsidR="00236DEF" w:rsidRPr="00D9425E" w:rsidRDefault="00236DEF" w:rsidP="00236DEF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05BCCA8B" w14:textId="77777777" w:rsidR="00236DEF" w:rsidRPr="00D9425E" w:rsidRDefault="00236DEF" w:rsidP="00236DEF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94549" w:rsidRPr="00C94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E7"/>
    <w:rsid w:val="000165F7"/>
    <w:rsid w:val="000939F2"/>
    <w:rsid w:val="00236DEF"/>
    <w:rsid w:val="003003E7"/>
    <w:rsid w:val="003B6DD0"/>
    <w:rsid w:val="004502D1"/>
    <w:rsid w:val="00566DC6"/>
    <w:rsid w:val="00646114"/>
    <w:rsid w:val="00695EA8"/>
    <w:rsid w:val="006D784D"/>
    <w:rsid w:val="00727816"/>
    <w:rsid w:val="00AC17FA"/>
    <w:rsid w:val="00C0762E"/>
    <w:rsid w:val="00C94549"/>
    <w:rsid w:val="00E047AB"/>
    <w:rsid w:val="00EE37C6"/>
    <w:rsid w:val="00F7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D99B"/>
  <w15:chartTrackingRefBased/>
  <w15:docId w15:val="{5BFDF619-7F7D-4E7C-BE06-F0E3C20F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03E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03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03E7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39"/>
    <w:rsid w:val="003003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95E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reek">
    <w:name w:val="greek"/>
    <w:basedOn w:val="Standaardalinea-lettertype"/>
    <w:rsid w:val="00695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0</cp:revision>
  <dcterms:created xsi:type="dcterms:W3CDTF">2024-02-06T14:50:00Z</dcterms:created>
  <dcterms:modified xsi:type="dcterms:W3CDTF">2024-06-14T15:53:00Z</dcterms:modified>
</cp:coreProperties>
</file>